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101"/>
        <w:tblW w:w="9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486"/>
        <w:gridCol w:w="266"/>
        <w:gridCol w:w="1354"/>
        <w:gridCol w:w="735"/>
        <w:gridCol w:w="918"/>
        <w:gridCol w:w="615"/>
        <w:gridCol w:w="1531"/>
        <w:gridCol w:w="43"/>
        <w:gridCol w:w="1093"/>
        <w:gridCol w:w="1092"/>
      </w:tblGrid>
      <w:tr w:rsidR="00DF43FC" w:rsidRPr="00EE767A" w14:paraId="698F586A" w14:textId="77777777" w:rsidTr="00981CB9">
        <w:tc>
          <w:tcPr>
            <w:tcW w:w="928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3B59E87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189573704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6</w:t>
            </w:r>
            <w:r w:rsidRPr="001B5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able.</w:t>
            </w:r>
            <w:r w:rsidRPr="001B5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ions between MVPA and cognitive performance (working memory and episodic memory) and academic performance (grade in math and language) analyzed with multi-level linear regression treating schools as a cluster</w:t>
            </w:r>
            <w:bookmarkEnd w:id="0"/>
          </w:p>
        </w:tc>
      </w:tr>
      <w:tr w:rsidR="00DF43FC" w:rsidRPr="001B595E" w14:paraId="54D14123" w14:textId="77777777" w:rsidTr="00981CB9">
        <w:tc>
          <w:tcPr>
            <w:tcW w:w="928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B3FBD44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74C9C9E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12114BD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gnitive performance</w:t>
            </w:r>
          </w:p>
          <w:p w14:paraId="1D259178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4A7758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43FC" w:rsidRPr="001B595E" w14:paraId="396ACE79" w14:textId="77777777" w:rsidTr="00981CB9"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7ABCB134" w14:textId="77777777" w:rsidR="00DF43FC" w:rsidRPr="001B595E" w:rsidRDefault="00DF43FC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3E721C2" w14:textId="77777777" w:rsidR="00DF43FC" w:rsidRPr="001B595E" w:rsidRDefault="00DF43FC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MVPA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6F1B5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738B9D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  <w:p w14:paraId="09BFDE3B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BD28E5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D69A28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 (95% CI)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E4B684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3AB275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</w:t>
            </w:r>
            <w:proofErr w:type="gramEnd"/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)</w:t>
            </w:r>
          </w:p>
        </w:tc>
        <w:tc>
          <w:tcPr>
            <w:tcW w:w="22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DCF771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0D61B9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</w:tr>
      <w:tr w:rsidR="00DF43FC" w:rsidRPr="001B595E" w14:paraId="486A0149" w14:textId="77777777" w:rsidTr="00981CB9"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517FD0BF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781298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ude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bottom w:val="nil"/>
            </w:tcBorders>
          </w:tcPr>
          <w:p w14:paraId="2C6E1794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8B51C0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8</w:t>
            </w:r>
          </w:p>
          <w:p w14:paraId="79CBE313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  <w:gridSpan w:val="3"/>
            <w:tcBorders>
              <w:top w:val="single" w:sz="4" w:space="0" w:color="auto"/>
              <w:bottom w:val="nil"/>
            </w:tcBorders>
          </w:tcPr>
          <w:p w14:paraId="1DD3562D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9DC301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(-0.27, 0.34)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nil"/>
            </w:tcBorders>
          </w:tcPr>
          <w:p w14:paraId="724EE237" w14:textId="77777777" w:rsidR="00DF43FC" w:rsidRPr="001B595E" w:rsidRDefault="00DF43FC" w:rsidP="00981CB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49448D" w14:textId="77777777" w:rsidR="00DF43FC" w:rsidRPr="001B595E" w:rsidRDefault="00DF43FC" w:rsidP="00981CB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3</w:t>
            </w:r>
          </w:p>
        </w:tc>
        <w:tc>
          <w:tcPr>
            <w:tcW w:w="2228" w:type="dxa"/>
            <w:gridSpan w:val="3"/>
            <w:tcBorders>
              <w:top w:val="single" w:sz="4" w:space="0" w:color="auto"/>
              <w:bottom w:val="nil"/>
            </w:tcBorders>
          </w:tcPr>
          <w:p w14:paraId="30D7B6B5" w14:textId="77777777" w:rsidR="00DF43FC" w:rsidRPr="001B595E" w:rsidRDefault="00DF43FC" w:rsidP="00981CB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88FD4B" w14:textId="77777777" w:rsidR="00DF43FC" w:rsidRPr="001B595E" w:rsidRDefault="00DF43FC" w:rsidP="00981CB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DF43FC" w:rsidRPr="001B595E" w14:paraId="73A2A5F1" w14:textId="77777777" w:rsidTr="00981CB9"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5C01B99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EF7A66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</w:t>
            </w:r>
            <w:r w:rsidRPr="001B595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5F376F46" w14:textId="77777777" w:rsidR="00DF43FC" w:rsidRPr="001B595E" w:rsidRDefault="00DF43FC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2" w:type="dxa"/>
            <w:gridSpan w:val="2"/>
            <w:tcBorders>
              <w:top w:val="nil"/>
              <w:bottom w:val="single" w:sz="4" w:space="0" w:color="auto"/>
            </w:tcBorders>
          </w:tcPr>
          <w:p w14:paraId="6CB4B08F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E65FDF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8</w:t>
            </w:r>
          </w:p>
        </w:tc>
        <w:tc>
          <w:tcPr>
            <w:tcW w:w="3007" w:type="dxa"/>
            <w:gridSpan w:val="3"/>
            <w:tcBorders>
              <w:top w:val="nil"/>
              <w:bottom w:val="single" w:sz="4" w:space="0" w:color="auto"/>
            </w:tcBorders>
          </w:tcPr>
          <w:p w14:paraId="22F8ED04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A987CC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 (-0.02, 0.03)</w:t>
            </w:r>
          </w:p>
        </w:tc>
        <w:tc>
          <w:tcPr>
            <w:tcW w:w="2146" w:type="dxa"/>
            <w:gridSpan w:val="2"/>
            <w:tcBorders>
              <w:top w:val="nil"/>
              <w:bottom w:val="single" w:sz="4" w:space="0" w:color="auto"/>
            </w:tcBorders>
          </w:tcPr>
          <w:p w14:paraId="7CCB72AD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FB4153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1</w:t>
            </w:r>
          </w:p>
        </w:tc>
        <w:tc>
          <w:tcPr>
            <w:tcW w:w="2228" w:type="dxa"/>
            <w:gridSpan w:val="3"/>
            <w:tcBorders>
              <w:top w:val="nil"/>
              <w:bottom w:val="single" w:sz="4" w:space="0" w:color="auto"/>
            </w:tcBorders>
          </w:tcPr>
          <w:p w14:paraId="7905C4F9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626AA8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DF43FC" w:rsidRPr="001B595E" w14:paraId="5DD0EB05" w14:textId="77777777" w:rsidTr="00981CB9">
        <w:tc>
          <w:tcPr>
            <w:tcW w:w="928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1C4F295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B9B047D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ademic performance</w:t>
            </w:r>
          </w:p>
          <w:p w14:paraId="4507F864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43FC" w:rsidRPr="001B595E" w14:paraId="2D809D2A" w14:textId="77777777" w:rsidTr="00981CB9"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32D4FEBA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3CEC3B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3F51ED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hs</w:t>
            </w:r>
            <w:proofErr w:type="spellEnd"/>
          </w:p>
          <w:p w14:paraId="1436B74F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230CBF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ACB3F5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 (Swedish)</w:t>
            </w:r>
          </w:p>
        </w:tc>
      </w:tr>
      <w:tr w:rsidR="00DF43FC" w:rsidRPr="001B595E" w14:paraId="475EC43A" w14:textId="77777777" w:rsidTr="00981CB9"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3A1A21F6" w14:textId="77777777" w:rsidR="00DF43FC" w:rsidRPr="001B595E" w:rsidRDefault="00DF43FC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7959BB5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MVPA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61833137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03E93F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  <w:p w14:paraId="0E17B656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AA74F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B14B2B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 (95% CI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419D7B1A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885D0D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</w:t>
            </w:r>
            <w:proofErr w:type="gramEnd"/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76695EF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92E657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5F9B5C77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37184C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  <w:p w14:paraId="6AABF7FE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55CA0D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353B74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 (95% CI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53685BD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B59121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</w:t>
            </w:r>
            <w:proofErr w:type="gramEnd"/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B8D874B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8BF5BA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</w:tr>
      <w:tr w:rsidR="00DF43FC" w:rsidRPr="001B595E" w14:paraId="5BCF6E4C" w14:textId="77777777" w:rsidTr="00981CB9"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199AAEE1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339DFE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ude</w:t>
            </w:r>
          </w:p>
          <w:p w14:paraId="7D40F236" w14:textId="77777777" w:rsidR="00DF43FC" w:rsidRPr="001B595E" w:rsidRDefault="00DF43FC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</w:tcPr>
          <w:p w14:paraId="3F98F2C2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A5E11A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4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</w:tcPr>
          <w:p w14:paraId="1BB9A07A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4E2FBA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(-0.27, 0.33)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</w:tcPr>
          <w:p w14:paraId="4189D061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0C02F6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</w:tcPr>
          <w:p w14:paraId="6ADA7C85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E7DC65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</w:tcPr>
          <w:p w14:paraId="0BFF060E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98081F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2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nil"/>
            </w:tcBorders>
          </w:tcPr>
          <w:p w14:paraId="507C8093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5D7625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 (-0.06, 0.03)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14:paraId="438A551D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F0140D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113DFA63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BB5C45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</w:t>
            </w:r>
          </w:p>
        </w:tc>
      </w:tr>
      <w:tr w:rsidR="00DF43FC" w:rsidRPr="001B595E" w14:paraId="3EAF4EE9" w14:textId="77777777" w:rsidTr="00981CB9"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FC75265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B0BF09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</w:t>
            </w:r>
            <w:r w:rsidRPr="001B595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039DAE04" w14:textId="77777777" w:rsidR="00DF43FC" w:rsidRPr="001B595E" w:rsidRDefault="00DF43FC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</w:tcPr>
          <w:p w14:paraId="53297897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2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</w:tcPr>
          <w:p w14:paraId="790407FA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(-0.26, 0.36)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14:paraId="2AB2FAD5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2F4D7E58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</w:tcPr>
          <w:p w14:paraId="4AF4BBF4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2</w:t>
            </w:r>
          </w:p>
        </w:tc>
        <w:tc>
          <w:tcPr>
            <w:tcW w:w="1574" w:type="dxa"/>
            <w:gridSpan w:val="2"/>
            <w:tcBorders>
              <w:top w:val="nil"/>
              <w:bottom w:val="single" w:sz="4" w:space="0" w:color="auto"/>
            </w:tcBorders>
          </w:tcPr>
          <w:p w14:paraId="29DB4C25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(-0.02, 0.06)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</w:tcPr>
          <w:p w14:paraId="5D04EC60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20ECFCEA" w14:textId="77777777" w:rsidR="00DF43FC" w:rsidRPr="001B595E" w:rsidRDefault="00DF43FC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DF43FC" w:rsidRPr="00EE767A" w14:paraId="440EE11D" w14:textId="77777777" w:rsidTr="00981CB9">
        <w:tc>
          <w:tcPr>
            <w:tcW w:w="9288" w:type="dxa"/>
            <w:gridSpan w:val="11"/>
            <w:tcBorders>
              <w:top w:val="single" w:sz="4" w:space="0" w:color="auto"/>
            </w:tcBorders>
          </w:tcPr>
          <w:p w14:paraId="6673196F" w14:textId="77777777" w:rsidR="00DF43FC" w:rsidRPr="001B595E" w:rsidRDefault="00DF43FC" w:rsidP="00981CB9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: b= unstandardized and</w:t>
            </w:r>
            <w:r w:rsidRPr="001B595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β= standardized; CI; confidence interval, </w:t>
            </w:r>
          </w:p>
          <w:p w14:paraId="68A39A87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adjusted model included parental education, parental country of birth, pubertal status, and gender as confounders</w:t>
            </w:r>
          </w:p>
          <w:p w14:paraId="676C19C3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cognitive performance outcome </w:t>
            </w:r>
            <w:proofErr w:type="gram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e</w:t>
            </w:r>
            <w:proofErr w:type="gramEnd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ed on factor scores from a SEM model loading from 2 latent factors: episodic memory and working memory, with 3 tests in each domain.</w:t>
            </w:r>
          </w:p>
          <w:p w14:paraId="39253D2F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breviations: Fitness; Estimated V0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 expressed in mL/kg/min, %MPA; percent spent in moderate physical activity, %VPA; percent spent in VPA vigorous physical activity.</w:t>
            </w:r>
          </w:p>
          <w:p w14:paraId="64A90AC4" w14:textId="77777777" w:rsidR="00DF43FC" w:rsidRPr="001B595E" w:rsidRDefault="00DF43FC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1B18AFE" w14:textId="77777777" w:rsidR="00482543" w:rsidRPr="00DF43FC" w:rsidRDefault="00482543" w:rsidP="00DF43FC">
      <w:pPr>
        <w:rPr>
          <w:lang w:val="en-US"/>
        </w:rPr>
      </w:pPr>
    </w:p>
    <w:sectPr w:rsidR="00482543" w:rsidRPr="00DF43FC" w:rsidSect="00DB59E3">
      <w:pgSz w:w="12474" w:h="17407" w:code="9"/>
      <w:pgMar w:top="851" w:right="851" w:bottom="851" w:left="85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FC"/>
    <w:rsid w:val="00126EB1"/>
    <w:rsid w:val="00482543"/>
    <w:rsid w:val="00A144D5"/>
    <w:rsid w:val="00B55BCB"/>
    <w:rsid w:val="00DB59E3"/>
    <w:rsid w:val="00DF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2BE28"/>
  <w15:chartTrackingRefBased/>
  <w15:docId w15:val="{09507067-AF71-4CB4-8839-86B875D6B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3FC"/>
  </w:style>
  <w:style w:type="paragraph" w:styleId="Heading1">
    <w:name w:val="heading 1"/>
    <w:basedOn w:val="Normal"/>
    <w:next w:val="Normal"/>
    <w:link w:val="Heading1Char"/>
    <w:uiPriority w:val="9"/>
    <w:qFormat/>
    <w:rsid w:val="00DF4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3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3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3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3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3F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3F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3F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3F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3F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3F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3F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3F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3F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F4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F43F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F43F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F43FC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F43F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F43FC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DF43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3F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F43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43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>GIH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jellenberg</dc:creator>
  <cp:keywords/>
  <dc:description/>
  <cp:lastModifiedBy>Karin Kjellenberg</cp:lastModifiedBy>
  <cp:revision>1</cp:revision>
  <dcterms:created xsi:type="dcterms:W3CDTF">2026-02-23T10:20:00Z</dcterms:created>
  <dcterms:modified xsi:type="dcterms:W3CDTF">2026-02-23T10:20:00Z</dcterms:modified>
</cp:coreProperties>
</file>